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85171" w14:textId="77777777" w:rsidR="00FD6E06" w:rsidRPr="00FD6E06" w:rsidRDefault="00FD6E06" w:rsidP="00F901FE">
      <w:pPr>
        <w:tabs>
          <w:tab w:val="right" w:pos="15398"/>
        </w:tabs>
        <w:rPr>
          <w:rStyle w:val="Strk"/>
          <w:rFonts w:ascii="Lucida Sans" w:hAnsi="Lucida Sans"/>
          <w:sz w:val="32"/>
          <w:szCs w:val="32"/>
        </w:rPr>
      </w:pPr>
      <w:r w:rsidRPr="00FD6E06">
        <w:rPr>
          <w:rStyle w:val="Strk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k"/>
          <w:rFonts w:ascii="Lucida Sans" w:hAnsi="Lucida Sans"/>
          <w:sz w:val="32"/>
          <w:szCs w:val="32"/>
        </w:rPr>
        <w:tab/>
      </w:r>
    </w:p>
    <w:p w14:paraId="24792E83" w14:textId="77777777" w:rsidR="00FD6E06" w:rsidRDefault="00FD6E06" w:rsidP="00FD6E06">
      <w:pPr>
        <w:pStyle w:val="Overskrift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k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k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k"/>
          <w:rFonts w:ascii="Lucida Sans" w:hAnsi="Lucida Sans"/>
          <w:sz w:val="22"/>
          <w:szCs w:val="22"/>
        </w:rPr>
        <w:t>use</w:t>
      </w:r>
      <w:r>
        <w:rPr>
          <w:rStyle w:val="Strk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k"/>
          <w:rFonts w:ascii="Lucida Sans" w:hAnsi="Lucida Sans"/>
          <w:sz w:val="22"/>
          <w:szCs w:val="22"/>
        </w:rPr>
        <w:t xml:space="preserve"> systematic review</w:t>
      </w:r>
      <w:r>
        <w:rPr>
          <w:rStyle w:val="Strk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k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k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k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k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k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57FA1A3D" w14:textId="77777777" w:rsidR="00474025" w:rsidRPr="00474025" w:rsidRDefault="00474025" w:rsidP="00FD6E06">
      <w:pPr>
        <w:pStyle w:val="Overskrift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k"/>
          <w:rFonts w:ascii="Lucida Sans" w:hAnsi="Lucida Sans"/>
          <w:sz w:val="22"/>
          <w:szCs w:val="22"/>
        </w:rPr>
        <w:t>Moher D</w:t>
      </w:r>
      <w:r>
        <w:rPr>
          <w:rStyle w:val="Strk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k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k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6"/>
        <w:gridCol w:w="1129"/>
        <w:gridCol w:w="1126"/>
        <w:gridCol w:w="1422"/>
      </w:tblGrid>
      <w:tr w:rsidR="0068643A" w:rsidRPr="00EE17D5" w14:paraId="174B57DF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0CD72A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4B48D1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D969BE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E8BFB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D10C466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23AC130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076BF2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691384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27E8B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217527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3C2F8C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9CF569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0401CA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3124D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FDD729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98D2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D8682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814B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4A3A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A11F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44F5A3" w14:textId="790CCA73" w:rsidR="0068643A" w:rsidRPr="00FD6E06" w:rsidRDefault="00162A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9040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2301">
              <w:rPr>
                <w:sz w:val="24"/>
                <w:szCs w:val="24"/>
              </w:rPr>
            </w:r>
            <w:r w:rsidR="000223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0C7F90" w14:textId="38AE359C" w:rsidR="0068643A" w:rsidRPr="00FD6E06" w:rsidRDefault="00162A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n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el</w:t>
            </w:r>
            <w:proofErr w:type="spellEnd"/>
          </w:p>
        </w:tc>
      </w:tr>
      <w:tr w:rsidR="0068643A" w:rsidRPr="00FD6E06" w14:paraId="4873CBE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508F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A97A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D112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B52253" w14:textId="2322631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62AA2" w:rsidRPr="003F016E">
              <w:rPr>
                <w:sz w:val="24"/>
                <w:szCs w:val="24"/>
              </w:rPr>
            </w:r>
            <w:r w:rsidR="000223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F2892B" w14:textId="2B310173" w:rsidR="0068643A" w:rsidRPr="00FD6E06" w:rsidRDefault="00162A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8507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85FB5D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6283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F7E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AAAD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D56C37" w14:textId="33C54A79" w:rsidR="0068643A" w:rsidRPr="00FD6E06" w:rsidRDefault="00162A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A52D7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2301">
              <w:rPr>
                <w:sz w:val="24"/>
                <w:szCs w:val="24"/>
              </w:rPr>
            </w:r>
            <w:r w:rsidR="000223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DB32E" w14:textId="1B1F2DE0" w:rsidR="0068643A" w:rsidRPr="00FD6E06" w:rsidRDefault="00162A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 Abstract</w:t>
            </w:r>
          </w:p>
        </w:tc>
      </w:tr>
      <w:tr w:rsidR="0068643A" w:rsidRPr="00FD6E06" w14:paraId="0D4FE48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CEDF0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3AEC6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F74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2FA6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0C82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EB4295" w14:textId="33381635" w:rsidR="0068643A" w:rsidRPr="00FD6E06" w:rsidRDefault="00162A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660B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2301">
              <w:rPr>
                <w:sz w:val="24"/>
                <w:szCs w:val="24"/>
              </w:rPr>
            </w:r>
            <w:r w:rsidR="000223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C5788F" w14:textId="60936C74" w:rsidR="0068643A" w:rsidRPr="00FD6E06" w:rsidRDefault="00162A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n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elpage</w:t>
            </w:r>
            <w:proofErr w:type="spellEnd"/>
          </w:p>
        </w:tc>
      </w:tr>
      <w:tr w:rsidR="0068643A" w:rsidRPr="00FD6E06" w14:paraId="2720E5F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925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EBD3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0E76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E97413" w14:textId="2AA67C75" w:rsidR="0068643A" w:rsidRPr="00FD6E06" w:rsidRDefault="00162A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16CD3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2301">
              <w:rPr>
                <w:sz w:val="24"/>
                <w:szCs w:val="24"/>
              </w:rPr>
            </w:r>
            <w:r w:rsidR="000223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CBF91F" w14:textId="76D461A1" w:rsidR="0068643A" w:rsidRPr="00FD6E06" w:rsidRDefault="00162A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der declarations headline</w:t>
            </w:r>
          </w:p>
        </w:tc>
      </w:tr>
      <w:tr w:rsidR="0068643A" w:rsidRPr="00FD6E06" w14:paraId="07686EF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2213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5539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D19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F30D2E" w14:textId="10D44DE8" w:rsidR="0068643A" w:rsidRPr="00FD6E06" w:rsidRDefault="00162A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4DA3C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2301">
              <w:rPr>
                <w:sz w:val="24"/>
                <w:szCs w:val="24"/>
              </w:rPr>
            </w:r>
            <w:r w:rsidR="000223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9021AA" w14:textId="2A0294C4" w:rsidR="0068643A" w:rsidRPr="00FD6E06" w:rsidRDefault="00162A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der the ‘Protocol and registration’ headline</w:t>
            </w:r>
          </w:p>
        </w:tc>
      </w:tr>
      <w:tr w:rsidR="0068643A" w:rsidRPr="00FD6E06" w14:paraId="3EC94FB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74FA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D82D7B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0438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0063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E4C7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D035BE" w14:textId="462C3733" w:rsidR="0068643A" w:rsidRPr="00FD6E06" w:rsidRDefault="00162A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AA92F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2301">
              <w:rPr>
                <w:sz w:val="24"/>
                <w:szCs w:val="24"/>
              </w:rPr>
            </w:r>
            <w:r w:rsidR="000223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D4D883" w14:textId="7E1BC850" w:rsidR="0068643A" w:rsidRPr="00FD6E06" w:rsidRDefault="00162A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der the declarations headline.</w:t>
            </w:r>
          </w:p>
        </w:tc>
      </w:tr>
      <w:tr w:rsidR="0068643A" w:rsidRPr="00FD6E06" w14:paraId="772529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9A04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AAD8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4801B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7706F9" w14:textId="5A070CDB" w:rsidR="0068643A" w:rsidRPr="00FD6E06" w:rsidRDefault="00162A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53667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2301">
              <w:rPr>
                <w:sz w:val="24"/>
                <w:szCs w:val="24"/>
              </w:rPr>
            </w:r>
            <w:r w:rsidR="000223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8E74D6" w14:textId="4F5BAD8E" w:rsidR="0068643A" w:rsidRPr="00FD6E06" w:rsidRDefault="00162A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Under the declarations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headline.</w:t>
            </w:r>
          </w:p>
        </w:tc>
      </w:tr>
      <w:tr w:rsidR="0068643A" w:rsidRPr="00FD6E06" w14:paraId="587434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C48B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24F9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86C8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C8AEC1" w14:textId="752E835F" w:rsidR="0068643A" w:rsidRPr="00FD6E06" w:rsidRDefault="00162A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E4DA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2301">
              <w:rPr>
                <w:sz w:val="24"/>
                <w:szCs w:val="24"/>
              </w:rPr>
            </w:r>
            <w:r w:rsidR="000223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9ACB41" w14:textId="577A5DC5" w:rsidR="0068643A" w:rsidRPr="00FD6E06" w:rsidRDefault="00162A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lang w:val="en-US"/>
              </w:rPr>
              <w:t xml:space="preserve">Under the </w:t>
            </w:r>
            <w:r w:rsidRPr="00A640F1">
              <w:rPr>
                <w:lang w:val="en-US"/>
              </w:rPr>
              <w:t>Authors' contributions</w:t>
            </w:r>
            <w:r>
              <w:rPr>
                <w:lang w:val="en-US"/>
              </w:rPr>
              <w:t xml:space="preserve"> headline.</w:t>
            </w:r>
          </w:p>
        </w:tc>
      </w:tr>
      <w:tr w:rsidR="00BB4AE3" w:rsidRPr="00FD6E06" w14:paraId="60AC479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D0C6C8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7886B8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434F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5C7D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50F0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3143A7" w14:textId="027B3F28" w:rsidR="0068643A" w:rsidRPr="00FD6E06" w:rsidRDefault="00162A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FD3D3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2301">
              <w:rPr>
                <w:sz w:val="24"/>
                <w:szCs w:val="24"/>
              </w:rPr>
            </w:r>
            <w:r w:rsidR="000223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21BE24" w14:textId="11420C05" w:rsidR="0068643A" w:rsidRPr="00FD6E06" w:rsidRDefault="00162A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 the introduction</w:t>
            </w:r>
          </w:p>
        </w:tc>
      </w:tr>
      <w:tr w:rsidR="0068643A" w:rsidRPr="00FD6E06" w14:paraId="4279B9B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911A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B02E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E4849D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AC0629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92EF62" w14:textId="5BA27148" w:rsidR="0068643A" w:rsidRPr="00FD6E06" w:rsidRDefault="00162A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F642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2301">
              <w:rPr>
                <w:sz w:val="24"/>
                <w:szCs w:val="24"/>
              </w:rPr>
            </w:r>
            <w:r w:rsidR="000223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6B3916" w14:textId="6F611A14" w:rsidR="0068643A" w:rsidRPr="00FD6E06" w:rsidRDefault="00162A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d in detail in the methods section.</w:t>
            </w:r>
          </w:p>
        </w:tc>
      </w:tr>
      <w:tr w:rsidR="00BB4AE3" w:rsidRPr="00FD6E06" w14:paraId="0668CB7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2D6683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E9573E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5170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47D0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1673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5E92A6" w14:textId="1E925FD5" w:rsidR="0068643A" w:rsidRPr="00FD6E06" w:rsidRDefault="00162A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2CB5C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2301">
              <w:rPr>
                <w:sz w:val="24"/>
                <w:szCs w:val="24"/>
              </w:rPr>
            </w:r>
            <w:r w:rsidR="000223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45A9F1" w14:textId="2265F654" w:rsidR="0068643A" w:rsidRPr="00FD6E06" w:rsidRDefault="00162A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d in the methods section.</w:t>
            </w:r>
          </w:p>
        </w:tc>
      </w:tr>
      <w:tr w:rsidR="0068643A" w:rsidRPr="00FD6E06" w14:paraId="6AEDB7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8CD1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49CD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4C89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392234" w14:textId="1A048CD0" w:rsidR="0068643A" w:rsidRPr="00FD6E06" w:rsidRDefault="00162A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E1FE3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2301">
              <w:rPr>
                <w:sz w:val="24"/>
                <w:szCs w:val="24"/>
              </w:rPr>
            </w:r>
            <w:r w:rsidR="000223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E1FE83" w14:textId="3B9ACB86" w:rsidR="0068643A" w:rsidRPr="00FD6E06" w:rsidRDefault="00162A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d in the methods section.</w:t>
            </w:r>
          </w:p>
        </w:tc>
      </w:tr>
      <w:tr w:rsidR="0068643A" w:rsidRPr="00FD6E06" w14:paraId="1C63699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41B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CC9E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F727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B90151" w14:textId="0E716B66" w:rsidR="0068643A" w:rsidRPr="00FD6E06" w:rsidRDefault="00162A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745D7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2301">
              <w:rPr>
                <w:sz w:val="24"/>
                <w:szCs w:val="24"/>
              </w:rPr>
            </w:r>
            <w:r w:rsidR="000223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334ED1" w14:textId="3C7EA3DA" w:rsidR="0068643A" w:rsidRPr="00FD6E06" w:rsidRDefault="00162A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d in the methods section.</w:t>
            </w:r>
          </w:p>
        </w:tc>
      </w:tr>
      <w:tr w:rsidR="00BB4AE3" w:rsidRPr="00FD6E06" w14:paraId="1927891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597A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F26641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C2B2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575F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F89C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9F8293" w14:textId="18BD8E0F" w:rsidR="0068643A" w:rsidRPr="00FD6E06" w:rsidRDefault="00162A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61003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2301">
              <w:rPr>
                <w:sz w:val="24"/>
                <w:szCs w:val="24"/>
              </w:rPr>
            </w:r>
            <w:r w:rsidR="000223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5139E2" w14:textId="3AFFA03A" w:rsidR="0068643A" w:rsidRPr="00FD6E06" w:rsidRDefault="00162A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d in the methods section.</w:t>
            </w:r>
          </w:p>
        </w:tc>
      </w:tr>
      <w:tr w:rsidR="0068643A" w:rsidRPr="00FD6E06" w14:paraId="4BFBC7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DAFA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C834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7FAC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04F0E8" w14:textId="7ED87129" w:rsidR="0068643A" w:rsidRPr="00FD6E06" w:rsidRDefault="00162A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9AF52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2301">
              <w:rPr>
                <w:sz w:val="24"/>
                <w:szCs w:val="24"/>
              </w:rPr>
            </w:r>
            <w:r w:rsidR="000223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BBE98E" w14:textId="507A3385" w:rsidR="0068643A" w:rsidRPr="00FD6E06" w:rsidRDefault="00162A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d in the methods section.</w:t>
            </w:r>
          </w:p>
        </w:tc>
      </w:tr>
      <w:tr w:rsidR="0068643A" w:rsidRPr="00FD6E06" w14:paraId="2D0265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17B3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5B5E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BB5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C069BE" w14:textId="6960E9A3" w:rsidR="0068643A" w:rsidRPr="00FD6E06" w:rsidRDefault="00162A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A593E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2301">
              <w:rPr>
                <w:sz w:val="24"/>
                <w:szCs w:val="24"/>
              </w:rPr>
            </w:r>
            <w:r w:rsidR="000223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273AA9" w14:textId="45F004B5" w:rsidR="0068643A" w:rsidRPr="00FD6E06" w:rsidRDefault="00162A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d in the methods section.</w:t>
            </w:r>
          </w:p>
        </w:tc>
      </w:tr>
      <w:tr w:rsidR="0068643A" w:rsidRPr="00FD6E06" w14:paraId="26606D4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F7D0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0C09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CECEF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E74994" w14:textId="38EC8662" w:rsidR="0068643A" w:rsidRPr="00FD6E06" w:rsidRDefault="00162A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FE76E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2301">
              <w:rPr>
                <w:sz w:val="24"/>
                <w:szCs w:val="24"/>
              </w:rPr>
            </w:r>
            <w:r w:rsidR="000223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234D7C" w14:textId="64EC2C33" w:rsidR="0068643A" w:rsidRPr="00FD6E06" w:rsidRDefault="00162A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d in the methods section.</w:t>
            </w:r>
          </w:p>
        </w:tc>
      </w:tr>
      <w:tr w:rsidR="0068643A" w:rsidRPr="00FD6E06" w14:paraId="28D0627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4D37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637D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829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F20697" w14:textId="730125B9" w:rsidR="0068643A" w:rsidRPr="00FD6E06" w:rsidRDefault="00162A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F3A7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2301">
              <w:rPr>
                <w:sz w:val="24"/>
                <w:szCs w:val="24"/>
              </w:rPr>
            </w:r>
            <w:r w:rsidR="000223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6AA889" w14:textId="0E111668" w:rsidR="0068643A" w:rsidRPr="00FD6E06" w:rsidRDefault="00162A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d in the methods section.</w:t>
            </w:r>
          </w:p>
        </w:tc>
      </w:tr>
      <w:tr w:rsidR="0068643A" w:rsidRPr="00FD6E06" w14:paraId="72D1AF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5F43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B258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03686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C85F00" w14:textId="605AEBE8" w:rsidR="0068643A" w:rsidRPr="00FD6E06" w:rsidRDefault="00162A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F176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2301">
              <w:rPr>
                <w:sz w:val="24"/>
                <w:szCs w:val="24"/>
              </w:rPr>
            </w:r>
            <w:r w:rsidR="000223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54C9E1" w14:textId="1B18FE2D" w:rsidR="0068643A" w:rsidRPr="00FD6E06" w:rsidRDefault="00162A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d in the methods section.</w:t>
            </w:r>
          </w:p>
        </w:tc>
      </w:tr>
      <w:tr w:rsidR="00BB4AE3" w:rsidRPr="00FD6E06" w14:paraId="0A0BB4B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41F2C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C8A03B6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2033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5E2A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9DF7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1ADCF4" w14:textId="4DF16E6D" w:rsidR="0068643A" w:rsidRPr="00FD6E06" w:rsidRDefault="00162A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9B377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22301">
              <w:rPr>
                <w:sz w:val="24"/>
                <w:szCs w:val="24"/>
              </w:rPr>
            </w:r>
            <w:r w:rsidR="000223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AB73E6" w14:textId="64AE23D4" w:rsidR="0068643A" w:rsidRPr="00FD6E06" w:rsidRDefault="00162A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d in the methods sec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under the ‘data analysis’ headline.</w:t>
            </w:r>
          </w:p>
        </w:tc>
      </w:tr>
      <w:tr w:rsidR="00162AA2" w:rsidRPr="00FD6E06" w14:paraId="62316FC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BD5010" w14:textId="77777777" w:rsidR="00162AA2" w:rsidRPr="00FD6E06" w:rsidRDefault="00162AA2" w:rsidP="00162A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B51B80" w14:textId="77777777" w:rsidR="00162AA2" w:rsidRPr="00FD6E06" w:rsidRDefault="00162AA2" w:rsidP="00162A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ECE55A" w14:textId="77777777" w:rsidR="00162AA2" w:rsidRPr="00FD6E06" w:rsidRDefault="00162AA2" w:rsidP="00162A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277E18" w14:textId="78B291CC" w:rsidR="00162AA2" w:rsidRPr="00FD6E06" w:rsidRDefault="00162AA2" w:rsidP="00162A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1D34BC" w14:textId="77777777" w:rsidR="00162AA2" w:rsidRPr="00FD6E06" w:rsidRDefault="00162AA2" w:rsidP="00162A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7CFE37" w14:textId="44F47085" w:rsidR="00162AA2" w:rsidRPr="00FD6E06" w:rsidRDefault="00162AA2" w:rsidP="00162A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d in the methods section under the ‘data analysis’ headline.</w:t>
            </w:r>
          </w:p>
        </w:tc>
      </w:tr>
      <w:tr w:rsidR="00162AA2" w:rsidRPr="00FD6E06" w14:paraId="08B78B5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9AF400" w14:textId="77777777" w:rsidR="00162AA2" w:rsidRPr="00FD6E06" w:rsidRDefault="00162AA2" w:rsidP="00162A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8F6663" w14:textId="77777777" w:rsidR="00162AA2" w:rsidRPr="00FD6E06" w:rsidRDefault="00162AA2" w:rsidP="00162A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57BB43" w14:textId="77777777" w:rsidR="00162AA2" w:rsidRPr="00FD6E06" w:rsidRDefault="00162AA2" w:rsidP="00162A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B79DE8" w14:textId="403D3CCF" w:rsidR="00162AA2" w:rsidRPr="00FD6E06" w:rsidRDefault="00162AA2" w:rsidP="00162A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319956" w14:textId="77777777" w:rsidR="00162AA2" w:rsidRPr="00FD6E06" w:rsidRDefault="00162AA2" w:rsidP="00162A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D439BB" w14:textId="456833F2" w:rsidR="00162AA2" w:rsidRPr="00FD6E06" w:rsidRDefault="00162AA2" w:rsidP="00162A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d in the methods section under the ‘data analysis’ headline.</w:t>
            </w:r>
          </w:p>
        </w:tc>
      </w:tr>
      <w:tr w:rsidR="00162AA2" w:rsidRPr="00FD6E06" w14:paraId="7913CEE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6928E7" w14:textId="77777777" w:rsidR="00162AA2" w:rsidRPr="00FD6E06" w:rsidRDefault="00162AA2" w:rsidP="00162A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52E468" w14:textId="77777777" w:rsidR="00162AA2" w:rsidRPr="00FD6E06" w:rsidRDefault="00162AA2" w:rsidP="00162A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115659" w14:textId="77777777" w:rsidR="00162AA2" w:rsidRPr="00FD6E06" w:rsidRDefault="00162AA2" w:rsidP="00162A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2A9C1A" w14:textId="231ED1FF" w:rsidR="00162AA2" w:rsidRPr="00FD6E06" w:rsidRDefault="00162AA2" w:rsidP="00162A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B37060" w14:textId="77777777" w:rsidR="00162AA2" w:rsidRPr="00FD6E06" w:rsidRDefault="00162AA2" w:rsidP="00162A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EB1865" w14:textId="06376973" w:rsidR="00162AA2" w:rsidRPr="00FD6E06" w:rsidRDefault="00162AA2" w:rsidP="00162A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d in the methods section under the ‘data analysis’ headline.</w:t>
            </w:r>
          </w:p>
        </w:tc>
      </w:tr>
      <w:tr w:rsidR="00162AA2" w:rsidRPr="00FD6E06" w14:paraId="68E55CF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F569A2" w14:textId="77777777" w:rsidR="00162AA2" w:rsidRPr="00FD6E06" w:rsidRDefault="00162AA2" w:rsidP="00162A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E22D1D" w14:textId="77777777" w:rsidR="00162AA2" w:rsidRPr="00FD6E06" w:rsidRDefault="00162AA2" w:rsidP="00162A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E99364" w14:textId="77777777" w:rsidR="00162AA2" w:rsidRPr="00FD6E06" w:rsidRDefault="00162AA2" w:rsidP="00162A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C845DD" w14:textId="1E9D920B" w:rsidR="00162AA2" w:rsidRPr="00FD6E06" w:rsidRDefault="00162AA2" w:rsidP="00162A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2CDD4B" w14:textId="77777777" w:rsidR="00162AA2" w:rsidRPr="00FD6E06" w:rsidRDefault="00162AA2" w:rsidP="00162A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324DF5" w14:textId="0265D845" w:rsidR="00162AA2" w:rsidRPr="00FD6E06" w:rsidRDefault="00162AA2" w:rsidP="00162A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d in the methods section under the ‘</w:t>
            </w:r>
            <w:r w:rsidRPr="00162A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ssessment of risk of </w:t>
            </w:r>
            <w:proofErr w:type="spellStart"/>
            <w:r w:rsidRPr="00162A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ia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’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adline.</w:t>
            </w:r>
          </w:p>
        </w:tc>
      </w:tr>
      <w:tr w:rsidR="00162AA2" w:rsidRPr="00FD6E06" w14:paraId="2CA09E3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2C229B" w14:textId="77777777" w:rsidR="00162AA2" w:rsidRPr="00FD6E06" w:rsidRDefault="00162AA2" w:rsidP="00162A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387AF6" w14:textId="77777777" w:rsidR="00162AA2" w:rsidRPr="00FD6E06" w:rsidRDefault="00162AA2" w:rsidP="00162A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D2035D" w14:textId="77777777" w:rsidR="00162AA2" w:rsidRPr="00FD6E06" w:rsidRDefault="00162AA2" w:rsidP="00162A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D7D204" w14:textId="56AB8AFD" w:rsidR="00162AA2" w:rsidRPr="00FD6E06" w:rsidRDefault="00162AA2" w:rsidP="00162A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A0A504" w14:textId="77777777" w:rsidR="00162AA2" w:rsidRPr="00FD6E06" w:rsidRDefault="00162AA2" w:rsidP="00162A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E761D3" w14:textId="5180B44F" w:rsidR="00162AA2" w:rsidRPr="00FD6E06" w:rsidRDefault="00162AA2" w:rsidP="00162A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d in the methods section under the ‘</w:t>
            </w:r>
            <w:r w:rsidRPr="00162A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ssessment of risk of </w:t>
            </w:r>
            <w:proofErr w:type="spellStart"/>
            <w:r w:rsidRPr="00162A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ia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’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headline.</w:t>
            </w:r>
          </w:p>
        </w:tc>
      </w:tr>
    </w:tbl>
    <w:p w14:paraId="28E17CAB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21B68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60D2E4E9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EF7758" w14:textId="77777777" w:rsidR="00FD6E06" w:rsidRDefault="00F901FE" w:rsidP="00F901FE">
    <w:pPr>
      <w:pStyle w:val="Sidefod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938D688" wp14:editId="348AD2BC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786ECE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69E888E1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757F4C2" w14:textId="77777777" w:rsidR="00A0782F" w:rsidRDefault="00A0782F">
        <w:pPr>
          <w:pStyle w:val="Sidehoved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455ABD1" w14:textId="77777777" w:rsidR="00A0782F" w:rsidRDefault="00A0782F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86085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22301"/>
    <w:rsid w:val="00162AA2"/>
    <w:rsid w:val="001E4CA1"/>
    <w:rsid w:val="002253F7"/>
    <w:rsid w:val="00474025"/>
    <w:rsid w:val="00664936"/>
    <w:rsid w:val="0068643A"/>
    <w:rsid w:val="00750A0E"/>
    <w:rsid w:val="007924AC"/>
    <w:rsid w:val="009B20D2"/>
    <w:rsid w:val="00A0782F"/>
    <w:rsid w:val="00B567D4"/>
    <w:rsid w:val="00BB4AE3"/>
    <w:rsid w:val="00CA6DD4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78962689"/>
  <w15:docId w15:val="{2F8727E3-2F3A-4EF4-BD54-1BEB89513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k">
    <w:name w:val="Strong"/>
    <w:basedOn w:val="Standardskrifttypeiafsnit"/>
    <w:uiPriority w:val="22"/>
    <w:qFormat/>
    <w:rsid w:val="00FD6E06"/>
    <w:rPr>
      <w:b/>
      <w:bCs/>
    </w:rPr>
  </w:style>
  <w:style w:type="character" w:styleId="Fremhv">
    <w:name w:val="Emphasis"/>
    <w:basedOn w:val="Standardskrifttypeiafsni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Sidehoved">
    <w:name w:val="header"/>
    <w:basedOn w:val="Normal"/>
    <w:link w:val="SidehovedTeg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D6E06"/>
  </w:style>
  <w:style w:type="paragraph" w:styleId="Sidefod">
    <w:name w:val="footer"/>
    <w:basedOn w:val="Normal"/>
    <w:link w:val="SidefodTeg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D6E06"/>
  </w:style>
  <w:style w:type="character" w:customStyle="1" w:styleId="Overskrift1Tegn">
    <w:name w:val="Overskrift 1 Tegn"/>
    <w:basedOn w:val="Standardskrifttypeiafsnit"/>
    <w:link w:val="Oversk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Standardskrifttypeiafsnit"/>
    <w:rsid w:val="00FD6E06"/>
  </w:style>
  <w:style w:type="character" w:customStyle="1" w:styleId="articlecitationvolume">
    <w:name w:val="articlecitation_volume"/>
    <w:basedOn w:val="Standardskrifttypeiafsnit"/>
    <w:rsid w:val="00FD6E06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afsnit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19</Words>
  <Characters>561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oachim Hansen</cp:lastModifiedBy>
  <cp:revision>2</cp:revision>
  <dcterms:created xsi:type="dcterms:W3CDTF">2024-04-22T08:56:00Z</dcterms:created>
  <dcterms:modified xsi:type="dcterms:W3CDTF">2024-04-22T08:56:00Z</dcterms:modified>
</cp:coreProperties>
</file>